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388" w:rsidRPr="00651574" w:rsidRDefault="00933388" w:rsidP="00933388">
      <w:pPr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</w:pPr>
      <w:r w:rsidRPr="00651574">
        <w:rPr>
          <w:rFonts w:ascii="Times New Roman" w:hAnsi="Times New Roman" w:cs="Times New Roman"/>
          <w:noProof/>
          <w:sz w:val="24"/>
          <w:szCs w:val="24"/>
          <w:lang w:val="de-DE" w:eastAsia="de-DE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9F27F14" wp14:editId="3701E434">
                <wp:simplePos x="0" y="0"/>
                <wp:positionH relativeFrom="column">
                  <wp:posOffset>0</wp:posOffset>
                </wp:positionH>
                <wp:positionV relativeFrom="paragraph">
                  <wp:posOffset>348615</wp:posOffset>
                </wp:positionV>
                <wp:extent cx="5374005" cy="4794885"/>
                <wp:effectExtent l="0" t="0" r="0" b="5715"/>
                <wp:wrapTopAndBottom/>
                <wp:docPr id="6" name="Grup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4005" cy="4794885"/>
                          <a:chOff x="0" y="0"/>
                          <a:chExt cx="5374674" cy="4795283"/>
                        </a:xfrm>
                      </wpg:grpSpPr>
                      <pic:pic xmlns:pic="http://schemas.openxmlformats.org/drawingml/2006/picture">
                        <pic:nvPicPr>
                          <pic:cNvPr id="2" name="Bildobjekt 2" descr="\\ad.helsinki.fi\home\m\mukfredr\Desktop\Current_Regions_in_Finland_(locations) (1).png"/>
                          <pic:cNvPicPr/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689" r="6" b="11573"/>
                          <a:stretch/>
                        </pic:blipFill>
                        <pic:spPr bwMode="auto">
                          <a:xfrm>
                            <a:off x="0" y="0"/>
                            <a:ext cx="3646061" cy="47952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textruta 4"/>
                        <wps:cNvSpPr txBox="1"/>
                        <wps:spPr>
                          <a:xfrm flipH="1">
                            <a:off x="2605891" y="1275315"/>
                            <a:ext cx="2768783" cy="32171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Lapland</w:t>
                              </w:r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North Ostrobothnia</w:t>
                              </w:r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Kainuu</w:t>
                              </w:r>
                              <w:proofErr w:type="spellEnd"/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North Karelia</w:t>
                              </w:r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North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Savonia</w:t>
                              </w:r>
                              <w:proofErr w:type="spellEnd"/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South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Savonia</w:t>
                              </w:r>
                              <w:proofErr w:type="spellEnd"/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South Karelia</w:t>
                              </w:r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Central Finland</w:t>
                              </w:r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South Ostrobothnia</w:t>
                              </w:r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Ostrobothnia</w:t>
                              </w:r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Central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Ostobothnia</w:t>
                              </w:r>
                              <w:proofErr w:type="spellEnd"/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irkanmaa</w:t>
                              </w:r>
                              <w:proofErr w:type="spellEnd"/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Satakunta</w:t>
                              </w:r>
                              <w:proofErr w:type="spellEnd"/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Päijänne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Tavastia</w:t>
                              </w:r>
                              <w:proofErr w:type="spellEnd"/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Tavastia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Proper</w:t>
                              </w:r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Kymenlaakso</w:t>
                              </w:r>
                              <w:proofErr w:type="spellEnd"/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Uusimaa</w:t>
                              </w:r>
                              <w:proofErr w:type="spellEnd"/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Southwest Finland</w:t>
                              </w:r>
                            </w:p>
                            <w:p w:rsidR="003A34CD" w:rsidRDefault="003A34CD" w:rsidP="00933388">
                              <w:pPr>
                                <w:pStyle w:val="Liststycke"/>
                                <w:numPr>
                                  <w:ilvl w:val="0"/>
                                  <w:numId w:val="1"/>
                                </w:numPr>
                                <w:rPr>
                                  <w:rFonts w:eastAsia="Times New Roman"/>
                                  <w:sz w:val="20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>Åland</w:t>
                              </w:r>
                              <w:proofErr w:type="spellEnd"/>
                              <w:r>
                                <w:rPr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GB"/>
                                </w:rPr>
                                <w:t xml:space="preserve"> Island </w:t>
                              </w:r>
                            </w:p>
                            <w:p w:rsidR="003A34CD" w:rsidRDefault="003A34CD" w:rsidP="00933388">
                              <w:pPr>
                                <w:pStyle w:val="Normalwebb"/>
                                <w:spacing w:before="0" w:beforeAutospacing="0" w:after="0" w:afterAutospacing="0"/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</w:pPr>
                            </w:p>
                            <w:p w:rsidR="003A34CD" w:rsidRPr="00FE4C62" w:rsidRDefault="003A34CD" w:rsidP="00933388">
                              <w:pPr>
                                <w:pStyle w:val="Normalweb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GB"/>
                                </w:rPr>
                                <w:t>By Paasikivi - Own work, CC BY-SA 4.0, https://commons.wikimedia.org/w/index.php?curid=56079832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9F27F14" id="Grupp 5" o:spid="_x0000_s1026" style="position:absolute;margin-left:0;margin-top:27.45pt;width:423.15pt;height:377.55pt;z-index:251663360;mso-width-relative:margin" coordsize="53746,4795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dobjekt 2" o:spid="_x0000_s1027" type="#_x0000_t75" style="position:absolute;width:36460;height:479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">
                  <v:imagedata r:id="rId12" o:title="Current_Regions_in_Finland_(locations) (1)" cropbottom="7584f" cropleft="24045f" cropright="4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ruta 4" o:spid="_x0000_s1028" type="#_x0000_t202" style="position:absolute;left:26058;top:12753;width:27688;height:32171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" filled="f" stroked="f">
                  <v:textbox style="mso-fit-shape-to-text:t">
                    <w:txbxContent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Lapland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North Ostrobothnia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Kainuu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North Karelia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North Savonia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South Savonia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South Karelia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Central Finland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South Ostrobothnia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Ostrobothnia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Central Ostobothnia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Pirkanmaa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Satakunta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Päijänne Tavastia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Tavastia Proper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Kymenlaakso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Uusimaa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Southwest Finland</w:t>
                        </w:r>
                      </w:p>
                      <w:p w:rsidR="003A34CD" w:rsidRDefault="003A34CD" w:rsidP="00933388">
                        <w:pPr>
                          <w:pStyle w:val="Liststycke"/>
                          <w:numPr>
                            <w:ilvl w:val="0"/>
                            <w:numId w:val="1"/>
                          </w:numPr>
                          <w:rPr>
                            <w:rFonts w:eastAsia="Times New Roman"/>
                            <w:sz w:val="20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20"/>
                            <w:szCs w:val="20"/>
                            <w:lang w:val="en-GB"/>
                          </w:rPr>
                          <w:t xml:space="preserve"> Åland Island </w:t>
                        </w:r>
                      </w:p>
                      <w:p w:rsidR="003A34CD" w:rsidRDefault="003A34CD" w:rsidP="00933388">
                        <w:pPr>
                          <w:pStyle w:val="Normalwebb"/>
                          <w:spacing w:before="0" w:beforeAutospacing="0" w:after="0" w:afterAutospacing="0"/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</w:pPr>
                      </w:p>
                      <w:p w:rsidR="003A34CD" w:rsidRPr="00FE4C62" w:rsidRDefault="003A34CD" w:rsidP="00933388">
                        <w:pPr>
                          <w:pStyle w:val="Normalweb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16"/>
                            <w:szCs w:val="16"/>
                            <w:lang w:val="en-GB"/>
                          </w:rPr>
                          <w:t>By Paasikivi - Own work, CC BY-SA 4.0, https://commons.wikimedia.org/w/index.php?curid=56079832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="00651574" w:rsidRPr="00651574">
        <w:rPr>
          <w:rFonts w:ascii="Times New Roman" w:eastAsiaTheme="minorEastAsia" w:hAnsi="Times New Roman" w:cs="Times New Roman"/>
          <w:sz w:val="24"/>
          <w:szCs w:val="24"/>
          <w:lang w:val="en-US" w:eastAsia="de-DE"/>
        </w:rPr>
        <w:t>Supplementary data</w:t>
      </w:r>
    </w:p>
    <w:p w:rsidR="00933388" w:rsidRPr="00651574" w:rsidRDefault="00933388" w:rsidP="00EC5B22">
      <w:pPr>
        <w:pStyle w:val="Normalwebb"/>
        <w:spacing w:before="0" w:beforeAutospacing="0" w:after="0" w:afterAutospacing="0" w:line="480" w:lineRule="auto"/>
        <w:rPr>
          <w:lang w:val="en-US"/>
        </w:rPr>
      </w:pPr>
    </w:p>
    <w:p w:rsidR="00EC5B22" w:rsidRPr="00EC5B22" w:rsidRDefault="00651574" w:rsidP="00EC5B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1574">
        <w:rPr>
          <w:rFonts w:ascii="Times New Roman" w:hAnsi="Times New Roman" w:cs="Times New Roman"/>
          <w:sz w:val="24"/>
          <w:szCs w:val="24"/>
          <w:lang w:val="en-US"/>
        </w:rPr>
        <w:t>Figure S1. Locations of the regions in Finland</w:t>
      </w:r>
      <w:r w:rsidR="00EC5B2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C5B22">
        <w:rPr>
          <w:lang w:val="en-US"/>
        </w:rPr>
        <w:br w:type="page"/>
      </w:r>
    </w:p>
    <w:p w:rsidR="00EC5B22" w:rsidRDefault="00EC5B22" w:rsidP="00EC5B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40180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mc:AlternateContent>
          <mc:Choice Requires="wpg">
            <w:drawing>
              <wp:anchor distT="0" distB="0" distL="114300" distR="114300" simplePos="0" relativeHeight="251665408" behindDoc="1" locked="0" layoutInCell="1" allowOverlap="1" wp14:anchorId="38F1E66F" wp14:editId="3322030C">
                <wp:simplePos x="0" y="0"/>
                <wp:positionH relativeFrom="margin">
                  <wp:posOffset>0</wp:posOffset>
                </wp:positionH>
                <wp:positionV relativeFrom="paragraph">
                  <wp:posOffset>349250</wp:posOffset>
                </wp:positionV>
                <wp:extent cx="4354195" cy="2711450"/>
                <wp:effectExtent l="0" t="0" r="8255" b="0"/>
                <wp:wrapTopAndBottom/>
                <wp:docPr id="4" name="Grup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54195" cy="2711450"/>
                          <a:chOff x="0" y="0"/>
                          <a:chExt cx="5536523" cy="3906982"/>
                        </a:xfrm>
                      </wpg:grpSpPr>
                      <pic:pic xmlns:pic="http://schemas.openxmlformats.org/drawingml/2006/picture">
                        <pic:nvPicPr>
                          <pic:cNvPr id="5" name="Bildobjekt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l="5166" t="6262" r="26727" b="15757"/>
                          <a:stretch/>
                        </pic:blipFill>
                        <pic:spPr>
                          <a:xfrm>
                            <a:off x="0" y="0"/>
                            <a:ext cx="5514109" cy="390698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" name="textruta 4"/>
                        <wps:cNvSpPr txBox="1"/>
                        <wps:spPr>
                          <a:xfrm>
                            <a:off x="460332" y="3418161"/>
                            <a:ext cx="5076191" cy="38817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3A34CD" w:rsidRPr="00843E43" w:rsidRDefault="003A34CD" w:rsidP="00EC5B22">
                              <w:pPr>
                                <w:pStyle w:val="Normalwebb"/>
                                <w:spacing w:before="0" w:beforeAutospacing="0" w:after="0" w:afterAutospacing="0"/>
                                <w:rPr>
                                  <w:sz w:val="20"/>
                                  <w:lang w:val="en-US"/>
                                </w:rPr>
                              </w:pPr>
                              <w:r w:rsidRPr="00843E43">
                                <w:rPr>
                                  <w:bCs/>
                                  <w:kern w:val="24"/>
                                  <w:sz w:val="20"/>
                                  <w:lang w:val="en-US"/>
                                </w:rPr>
                                <w:t>Jan    Feb     Mar                       Jun    Jul     Aug     Sep    Oct    Nov   De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F1E66F" id="_x0000_s1029" style="position:absolute;margin-left:0;margin-top:27.5pt;width:342.85pt;height:213.5pt;z-index:-251651072;mso-position-horizontal-relative:margin;mso-width-relative:margin;mso-height-relative:margin" coordsize="55365,390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">
                <v:shape id="Bildobjekt 5" o:spid="_x0000_s1030" type="#_x0000_t75" style="position:absolute;width:55141;height:390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">
                  <v:imagedata r:id="rId14" o:title="" croptop="4104f" cropbottom="10327f" cropleft="3386f" cropright="17516f"/>
                  <v:path arrowok="t"/>
                </v:shape>
                <v:shape id="textruta 4" o:spid="_x0000_s1031" type="#_x0000_t202" style="position:absolute;left:4603;top:34181;width:50762;height:3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:rsidR="003A34CD" w:rsidRPr="00843E43" w:rsidRDefault="003A34CD" w:rsidP="00EC5B22">
                        <w:pPr>
                          <w:pStyle w:val="Normalwebb"/>
                          <w:spacing w:before="0" w:beforeAutospacing="0" w:after="0" w:afterAutospacing="0"/>
                          <w:rPr>
                            <w:sz w:val="20"/>
                            <w:lang w:val="en-US"/>
                          </w:rPr>
                        </w:pPr>
                        <w:r w:rsidRPr="00843E43">
                          <w:rPr>
                            <w:bCs/>
                            <w:kern w:val="24"/>
                            <w:sz w:val="20"/>
                            <w:lang w:val="en-US"/>
                          </w:rPr>
                          <w:t>Jan    Feb     Mar                       Jun    Jul     Aug     Sep    Oct    Nov   Dec</w:t>
                        </w:r>
                      </w:p>
                    </w:txbxContent>
                  </v:textbox>
                </v:shape>
                <w10:wrap type="topAndBottom" anchorx="margin"/>
              </v:group>
            </w:pict>
          </mc:Fallback>
        </mc:AlternateContent>
      </w:r>
    </w:p>
    <w:p w:rsidR="00EC5B22" w:rsidRDefault="00EC5B22" w:rsidP="00EC5B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33388" w:rsidRPr="00EC5B22" w:rsidRDefault="00EC5B22" w:rsidP="00EC5B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1A93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61A93">
        <w:rPr>
          <w:rFonts w:ascii="Times New Roman" w:hAnsi="Times New Roman" w:cs="Times New Roman"/>
          <w:sz w:val="24"/>
          <w:szCs w:val="24"/>
          <w:lang w:val="en-US"/>
        </w:rPr>
        <w:t>2. Number of hunted wild</w:t>
      </w:r>
      <w:bookmarkStart w:id="0" w:name="_GoBack"/>
      <w:bookmarkEnd w:id="0"/>
      <w:r w:rsidRPr="00061A93">
        <w:rPr>
          <w:rFonts w:ascii="Times New Roman" w:hAnsi="Times New Roman" w:cs="Times New Roman"/>
          <w:sz w:val="24"/>
          <w:szCs w:val="24"/>
          <w:lang w:val="en-US"/>
        </w:rPr>
        <w:t xml:space="preserve"> boars per month in 2016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933388" w:rsidRPr="00EC5B22" w:rsidSect="001840D7">
      <w:footerReference w:type="default" r:id="rId15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34CD" w:rsidRDefault="003A34CD" w:rsidP="00171352">
      <w:pPr>
        <w:spacing w:after="0" w:line="240" w:lineRule="auto"/>
      </w:pPr>
      <w:r>
        <w:separator/>
      </w:r>
    </w:p>
  </w:endnote>
  <w:endnote w:type="continuationSeparator" w:id="0">
    <w:p w:rsidR="003A34CD" w:rsidRDefault="003A34CD" w:rsidP="00171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A34CD" w:rsidRDefault="003A34CD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34CD" w:rsidRDefault="003A34CD" w:rsidP="00171352">
      <w:pPr>
        <w:spacing w:after="0" w:line="240" w:lineRule="auto"/>
      </w:pPr>
      <w:r>
        <w:separator/>
      </w:r>
    </w:p>
  </w:footnote>
  <w:footnote w:type="continuationSeparator" w:id="0">
    <w:p w:rsidR="003A34CD" w:rsidRDefault="003A34CD" w:rsidP="001713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A92339"/>
    <w:multiLevelType w:val="hybridMultilevel"/>
    <w:tmpl w:val="1996CEE2"/>
    <w:lvl w:ilvl="0" w:tplc="6422F1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410C8B4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5554F668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AFA8433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13ECAF3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D3808564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B3EC0C72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ECA7E4C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B1663A50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hdrShapeDefaults>
    <o:shapedefaults v:ext="edit" spidmax="10240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F3B"/>
    <w:rsid w:val="00004254"/>
    <w:rsid w:val="000106C6"/>
    <w:rsid w:val="0001071E"/>
    <w:rsid w:val="00011152"/>
    <w:rsid w:val="00013E53"/>
    <w:rsid w:val="00015792"/>
    <w:rsid w:val="00042D57"/>
    <w:rsid w:val="00045496"/>
    <w:rsid w:val="00052634"/>
    <w:rsid w:val="00061A93"/>
    <w:rsid w:val="00061D6F"/>
    <w:rsid w:val="0006281D"/>
    <w:rsid w:val="00063AF4"/>
    <w:rsid w:val="00070763"/>
    <w:rsid w:val="00072BC0"/>
    <w:rsid w:val="0007498A"/>
    <w:rsid w:val="0007616D"/>
    <w:rsid w:val="00077B55"/>
    <w:rsid w:val="00086F3B"/>
    <w:rsid w:val="000907FE"/>
    <w:rsid w:val="000942ED"/>
    <w:rsid w:val="00094C39"/>
    <w:rsid w:val="000A0DC7"/>
    <w:rsid w:val="000A1A80"/>
    <w:rsid w:val="000A34A2"/>
    <w:rsid w:val="000A4CAD"/>
    <w:rsid w:val="000B0B5E"/>
    <w:rsid w:val="000B666E"/>
    <w:rsid w:val="000B794F"/>
    <w:rsid w:val="000C2423"/>
    <w:rsid w:val="000C5D51"/>
    <w:rsid w:val="000C6280"/>
    <w:rsid w:val="000C746B"/>
    <w:rsid w:val="000E22FE"/>
    <w:rsid w:val="000E77B8"/>
    <w:rsid w:val="000E7A85"/>
    <w:rsid w:val="000F05AB"/>
    <w:rsid w:val="000F656B"/>
    <w:rsid w:val="00101B7A"/>
    <w:rsid w:val="00103F61"/>
    <w:rsid w:val="00105C4B"/>
    <w:rsid w:val="0010675C"/>
    <w:rsid w:val="00111BA0"/>
    <w:rsid w:val="0011292A"/>
    <w:rsid w:val="00121FF6"/>
    <w:rsid w:val="00122F1A"/>
    <w:rsid w:val="0012592A"/>
    <w:rsid w:val="001312A3"/>
    <w:rsid w:val="00134253"/>
    <w:rsid w:val="001359AA"/>
    <w:rsid w:val="001379E2"/>
    <w:rsid w:val="00142E7B"/>
    <w:rsid w:val="00153F14"/>
    <w:rsid w:val="001558A6"/>
    <w:rsid w:val="00160372"/>
    <w:rsid w:val="00162142"/>
    <w:rsid w:val="00164E3E"/>
    <w:rsid w:val="00165B41"/>
    <w:rsid w:val="00171352"/>
    <w:rsid w:val="00175568"/>
    <w:rsid w:val="00180881"/>
    <w:rsid w:val="001840D7"/>
    <w:rsid w:val="001852E5"/>
    <w:rsid w:val="001A2145"/>
    <w:rsid w:val="001A3E50"/>
    <w:rsid w:val="001A4F90"/>
    <w:rsid w:val="001A5A73"/>
    <w:rsid w:val="001B7D9D"/>
    <w:rsid w:val="001C127A"/>
    <w:rsid w:val="001C166B"/>
    <w:rsid w:val="001C3BEE"/>
    <w:rsid w:val="001C55AB"/>
    <w:rsid w:val="001C6E74"/>
    <w:rsid w:val="001D0FC0"/>
    <w:rsid w:val="001D1152"/>
    <w:rsid w:val="001D5242"/>
    <w:rsid w:val="001D6421"/>
    <w:rsid w:val="001E0164"/>
    <w:rsid w:val="001E177E"/>
    <w:rsid w:val="001E5785"/>
    <w:rsid w:val="001F5B2D"/>
    <w:rsid w:val="002054A3"/>
    <w:rsid w:val="00210008"/>
    <w:rsid w:val="00211226"/>
    <w:rsid w:val="00212CD1"/>
    <w:rsid w:val="00212EFE"/>
    <w:rsid w:val="0021642A"/>
    <w:rsid w:val="00216B9D"/>
    <w:rsid w:val="00232DDC"/>
    <w:rsid w:val="00240072"/>
    <w:rsid w:val="00240578"/>
    <w:rsid w:val="00243426"/>
    <w:rsid w:val="0025660E"/>
    <w:rsid w:val="002578EF"/>
    <w:rsid w:val="002655A4"/>
    <w:rsid w:val="0026736D"/>
    <w:rsid w:val="00274B53"/>
    <w:rsid w:val="00282D98"/>
    <w:rsid w:val="00285827"/>
    <w:rsid w:val="00287BFE"/>
    <w:rsid w:val="002968CD"/>
    <w:rsid w:val="002A45E7"/>
    <w:rsid w:val="002A5438"/>
    <w:rsid w:val="002A7B57"/>
    <w:rsid w:val="002C3E43"/>
    <w:rsid w:val="002C433F"/>
    <w:rsid w:val="002D509F"/>
    <w:rsid w:val="002D5E59"/>
    <w:rsid w:val="002D5F4A"/>
    <w:rsid w:val="002E4655"/>
    <w:rsid w:val="002E4779"/>
    <w:rsid w:val="002E4FCC"/>
    <w:rsid w:val="002E799B"/>
    <w:rsid w:val="002F263A"/>
    <w:rsid w:val="002F3236"/>
    <w:rsid w:val="002F6F10"/>
    <w:rsid w:val="00305FE1"/>
    <w:rsid w:val="00312513"/>
    <w:rsid w:val="0031309D"/>
    <w:rsid w:val="003230A3"/>
    <w:rsid w:val="00326407"/>
    <w:rsid w:val="00330CC1"/>
    <w:rsid w:val="003314EA"/>
    <w:rsid w:val="00334EAA"/>
    <w:rsid w:val="00335AD9"/>
    <w:rsid w:val="00340819"/>
    <w:rsid w:val="00342924"/>
    <w:rsid w:val="003473E0"/>
    <w:rsid w:val="0035033D"/>
    <w:rsid w:val="003608B2"/>
    <w:rsid w:val="00364A60"/>
    <w:rsid w:val="00367DEA"/>
    <w:rsid w:val="00387414"/>
    <w:rsid w:val="003931DB"/>
    <w:rsid w:val="0039410E"/>
    <w:rsid w:val="00394BBB"/>
    <w:rsid w:val="003A253B"/>
    <w:rsid w:val="003A34CD"/>
    <w:rsid w:val="003B1B24"/>
    <w:rsid w:val="003C6E4C"/>
    <w:rsid w:val="003D05BE"/>
    <w:rsid w:val="003D6973"/>
    <w:rsid w:val="003E4E45"/>
    <w:rsid w:val="003E5FCC"/>
    <w:rsid w:val="003E7088"/>
    <w:rsid w:val="003F04DF"/>
    <w:rsid w:val="003F2A0C"/>
    <w:rsid w:val="003F4AC9"/>
    <w:rsid w:val="003F5F70"/>
    <w:rsid w:val="003F698D"/>
    <w:rsid w:val="003F6E63"/>
    <w:rsid w:val="00400185"/>
    <w:rsid w:val="004059D5"/>
    <w:rsid w:val="0041287D"/>
    <w:rsid w:val="00413273"/>
    <w:rsid w:val="0041447B"/>
    <w:rsid w:val="004145DA"/>
    <w:rsid w:val="00415DD0"/>
    <w:rsid w:val="0042207F"/>
    <w:rsid w:val="004275D5"/>
    <w:rsid w:val="00432F68"/>
    <w:rsid w:val="004335A9"/>
    <w:rsid w:val="00437653"/>
    <w:rsid w:val="004502B5"/>
    <w:rsid w:val="004521FC"/>
    <w:rsid w:val="0045361C"/>
    <w:rsid w:val="004577E8"/>
    <w:rsid w:val="004658B0"/>
    <w:rsid w:val="004659A7"/>
    <w:rsid w:val="00473464"/>
    <w:rsid w:val="004739C1"/>
    <w:rsid w:val="0047418B"/>
    <w:rsid w:val="00481247"/>
    <w:rsid w:val="00483E89"/>
    <w:rsid w:val="00487B30"/>
    <w:rsid w:val="00487B50"/>
    <w:rsid w:val="00487D4D"/>
    <w:rsid w:val="0049628D"/>
    <w:rsid w:val="004B5395"/>
    <w:rsid w:val="004B6721"/>
    <w:rsid w:val="004C1B72"/>
    <w:rsid w:val="004C62AB"/>
    <w:rsid w:val="004C7682"/>
    <w:rsid w:val="00500541"/>
    <w:rsid w:val="00503400"/>
    <w:rsid w:val="005102FD"/>
    <w:rsid w:val="00510B60"/>
    <w:rsid w:val="00511C85"/>
    <w:rsid w:val="005123BE"/>
    <w:rsid w:val="00513A5C"/>
    <w:rsid w:val="00520CB2"/>
    <w:rsid w:val="005306D2"/>
    <w:rsid w:val="005331BF"/>
    <w:rsid w:val="00534752"/>
    <w:rsid w:val="0053485F"/>
    <w:rsid w:val="00536793"/>
    <w:rsid w:val="00537E1C"/>
    <w:rsid w:val="0054097F"/>
    <w:rsid w:val="005429F7"/>
    <w:rsid w:val="005443AB"/>
    <w:rsid w:val="0054535D"/>
    <w:rsid w:val="00552F47"/>
    <w:rsid w:val="005550A1"/>
    <w:rsid w:val="005560F9"/>
    <w:rsid w:val="00556405"/>
    <w:rsid w:val="00557AAE"/>
    <w:rsid w:val="00562431"/>
    <w:rsid w:val="005663CB"/>
    <w:rsid w:val="00567ADA"/>
    <w:rsid w:val="00570145"/>
    <w:rsid w:val="005707B9"/>
    <w:rsid w:val="00576086"/>
    <w:rsid w:val="005846E9"/>
    <w:rsid w:val="0058692D"/>
    <w:rsid w:val="00587E29"/>
    <w:rsid w:val="005948DA"/>
    <w:rsid w:val="00595BC9"/>
    <w:rsid w:val="005964A4"/>
    <w:rsid w:val="005A5B59"/>
    <w:rsid w:val="005A67B9"/>
    <w:rsid w:val="005A6E7E"/>
    <w:rsid w:val="005B33DA"/>
    <w:rsid w:val="005B3867"/>
    <w:rsid w:val="005B48F3"/>
    <w:rsid w:val="005B567F"/>
    <w:rsid w:val="005C7917"/>
    <w:rsid w:val="005D6358"/>
    <w:rsid w:val="005D72B3"/>
    <w:rsid w:val="005E2F40"/>
    <w:rsid w:val="005F173C"/>
    <w:rsid w:val="005F2D6A"/>
    <w:rsid w:val="006009D9"/>
    <w:rsid w:val="006044AE"/>
    <w:rsid w:val="00604896"/>
    <w:rsid w:val="00606968"/>
    <w:rsid w:val="0061009D"/>
    <w:rsid w:val="00613418"/>
    <w:rsid w:val="006143F5"/>
    <w:rsid w:val="0061527C"/>
    <w:rsid w:val="006177CA"/>
    <w:rsid w:val="0062035D"/>
    <w:rsid w:val="006210BE"/>
    <w:rsid w:val="0062515A"/>
    <w:rsid w:val="00627C2A"/>
    <w:rsid w:val="00637AD6"/>
    <w:rsid w:val="00641421"/>
    <w:rsid w:val="00644C3C"/>
    <w:rsid w:val="00646F58"/>
    <w:rsid w:val="00651574"/>
    <w:rsid w:val="00657B2D"/>
    <w:rsid w:val="00661426"/>
    <w:rsid w:val="00661734"/>
    <w:rsid w:val="006734D7"/>
    <w:rsid w:val="006801C6"/>
    <w:rsid w:val="00683E72"/>
    <w:rsid w:val="00691B8F"/>
    <w:rsid w:val="00691DA2"/>
    <w:rsid w:val="006A3DB7"/>
    <w:rsid w:val="006B14A5"/>
    <w:rsid w:val="006B29CB"/>
    <w:rsid w:val="006B5AEF"/>
    <w:rsid w:val="006B6B74"/>
    <w:rsid w:val="006B734D"/>
    <w:rsid w:val="006C0E7F"/>
    <w:rsid w:val="006C59C3"/>
    <w:rsid w:val="006C602F"/>
    <w:rsid w:val="006D7605"/>
    <w:rsid w:val="006E0183"/>
    <w:rsid w:val="006E39EC"/>
    <w:rsid w:val="006E4116"/>
    <w:rsid w:val="006F0378"/>
    <w:rsid w:val="006F16AD"/>
    <w:rsid w:val="006F6930"/>
    <w:rsid w:val="00704B98"/>
    <w:rsid w:val="00707910"/>
    <w:rsid w:val="00713525"/>
    <w:rsid w:val="00714305"/>
    <w:rsid w:val="00715F73"/>
    <w:rsid w:val="00716F1A"/>
    <w:rsid w:val="00727EE5"/>
    <w:rsid w:val="00750420"/>
    <w:rsid w:val="0075386B"/>
    <w:rsid w:val="00756E1B"/>
    <w:rsid w:val="0076070D"/>
    <w:rsid w:val="00765FEB"/>
    <w:rsid w:val="00773FCB"/>
    <w:rsid w:val="00775AF6"/>
    <w:rsid w:val="00776DF6"/>
    <w:rsid w:val="00785182"/>
    <w:rsid w:val="00785288"/>
    <w:rsid w:val="007937FE"/>
    <w:rsid w:val="007A31E9"/>
    <w:rsid w:val="007B5C91"/>
    <w:rsid w:val="007B7993"/>
    <w:rsid w:val="007C2776"/>
    <w:rsid w:val="007C58BD"/>
    <w:rsid w:val="007C6471"/>
    <w:rsid w:val="007C7034"/>
    <w:rsid w:val="007D10A3"/>
    <w:rsid w:val="007E2372"/>
    <w:rsid w:val="007E4D15"/>
    <w:rsid w:val="007E6A8B"/>
    <w:rsid w:val="007F38CA"/>
    <w:rsid w:val="007F4DCF"/>
    <w:rsid w:val="00803F46"/>
    <w:rsid w:val="008073D1"/>
    <w:rsid w:val="00811E4A"/>
    <w:rsid w:val="00812412"/>
    <w:rsid w:val="00812CC0"/>
    <w:rsid w:val="008208F3"/>
    <w:rsid w:val="00820CEF"/>
    <w:rsid w:val="008230F2"/>
    <w:rsid w:val="00825740"/>
    <w:rsid w:val="00825C98"/>
    <w:rsid w:val="008266DF"/>
    <w:rsid w:val="00843952"/>
    <w:rsid w:val="00843E43"/>
    <w:rsid w:val="008465E8"/>
    <w:rsid w:val="008502A3"/>
    <w:rsid w:val="0086354B"/>
    <w:rsid w:val="008715A1"/>
    <w:rsid w:val="008729F8"/>
    <w:rsid w:val="00877E91"/>
    <w:rsid w:val="00880584"/>
    <w:rsid w:val="00882BA5"/>
    <w:rsid w:val="00882E39"/>
    <w:rsid w:val="008851B6"/>
    <w:rsid w:val="00885E0E"/>
    <w:rsid w:val="008869E6"/>
    <w:rsid w:val="00886B8F"/>
    <w:rsid w:val="008921E2"/>
    <w:rsid w:val="008976D9"/>
    <w:rsid w:val="008A1346"/>
    <w:rsid w:val="008A1FC9"/>
    <w:rsid w:val="008A7370"/>
    <w:rsid w:val="008A74B5"/>
    <w:rsid w:val="008A797D"/>
    <w:rsid w:val="008B199E"/>
    <w:rsid w:val="008B38AF"/>
    <w:rsid w:val="008B6BD7"/>
    <w:rsid w:val="008C708B"/>
    <w:rsid w:val="008C754A"/>
    <w:rsid w:val="008D334A"/>
    <w:rsid w:val="008D47BC"/>
    <w:rsid w:val="008E2FED"/>
    <w:rsid w:val="008E551A"/>
    <w:rsid w:val="008E63F3"/>
    <w:rsid w:val="008E6B3D"/>
    <w:rsid w:val="008F75EC"/>
    <w:rsid w:val="009016D1"/>
    <w:rsid w:val="00904879"/>
    <w:rsid w:val="009122FC"/>
    <w:rsid w:val="00913A2B"/>
    <w:rsid w:val="009140D4"/>
    <w:rsid w:val="0091590B"/>
    <w:rsid w:val="00916783"/>
    <w:rsid w:val="0091721B"/>
    <w:rsid w:val="00920503"/>
    <w:rsid w:val="00923A8D"/>
    <w:rsid w:val="00933388"/>
    <w:rsid w:val="009333CB"/>
    <w:rsid w:val="00937F01"/>
    <w:rsid w:val="009461C6"/>
    <w:rsid w:val="00947B1F"/>
    <w:rsid w:val="00955B4C"/>
    <w:rsid w:val="00966DCD"/>
    <w:rsid w:val="0097600E"/>
    <w:rsid w:val="00984DE8"/>
    <w:rsid w:val="00986D49"/>
    <w:rsid w:val="00987647"/>
    <w:rsid w:val="009A041D"/>
    <w:rsid w:val="009A0BD6"/>
    <w:rsid w:val="009A34DB"/>
    <w:rsid w:val="009A3B23"/>
    <w:rsid w:val="009A6146"/>
    <w:rsid w:val="009A7F8A"/>
    <w:rsid w:val="009B58D0"/>
    <w:rsid w:val="009C09A3"/>
    <w:rsid w:val="009C149D"/>
    <w:rsid w:val="009C17EA"/>
    <w:rsid w:val="009C20EC"/>
    <w:rsid w:val="009C2A71"/>
    <w:rsid w:val="009C306D"/>
    <w:rsid w:val="009C4527"/>
    <w:rsid w:val="009C7C2E"/>
    <w:rsid w:val="009D2EE1"/>
    <w:rsid w:val="009D40AB"/>
    <w:rsid w:val="009D7285"/>
    <w:rsid w:val="009E00B9"/>
    <w:rsid w:val="009E1E05"/>
    <w:rsid w:val="009E2CB6"/>
    <w:rsid w:val="009E2D0F"/>
    <w:rsid w:val="009E7F8A"/>
    <w:rsid w:val="009F1321"/>
    <w:rsid w:val="009F3FF0"/>
    <w:rsid w:val="009F4D26"/>
    <w:rsid w:val="00A00FEB"/>
    <w:rsid w:val="00A02BC6"/>
    <w:rsid w:val="00A053D1"/>
    <w:rsid w:val="00A108CF"/>
    <w:rsid w:val="00A16756"/>
    <w:rsid w:val="00A17414"/>
    <w:rsid w:val="00A20D9C"/>
    <w:rsid w:val="00A211E8"/>
    <w:rsid w:val="00A23DB6"/>
    <w:rsid w:val="00A25FCB"/>
    <w:rsid w:val="00A27E81"/>
    <w:rsid w:val="00A30E15"/>
    <w:rsid w:val="00A31B9C"/>
    <w:rsid w:val="00A43F29"/>
    <w:rsid w:val="00A66C75"/>
    <w:rsid w:val="00A70557"/>
    <w:rsid w:val="00A71B63"/>
    <w:rsid w:val="00A7255F"/>
    <w:rsid w:val="00A81463"/>
    <w:rsid w:val="00A82C44"/>
    <w:rsid w:val="00A83CED"/>
    <w:rsid w:val="00A84D88"/>
    <w:rsid w:val="00A90B5E"/>
    <w:rsid w:val="00A91FB2"/>
    <w:rsid w:val="00AA276D"/>
    <w:rsid w:val="00AA37E8"/>
    <w:rsid w:val="00AA7D5A"/>
    <w:rsid w:val="00AB0BBD"/>
    <w:rsid w:val="00AB2DAB"/>
    <w:rsid w:val="00AB6C01"/>
    <w:rsid w:val="00AC06A5"/>
    <w:rsid w:val="00AC1BD9"/>
    <w:rsid w:val="00AC2985"/>
    <w:rsid w:val="00AC6D40"/>
    <w:rsid w:val="00AD00EF"/>
    <w:rsid w:val="00AD1A57"/>
    <w:rsid w:val="00AD1FCB"/>
    <w:rsid w:val="00AD397D"/>
    <w:rsid w:val="00AE2053"/>
    <w:rsid w:val="00AE5747"/>
    <w:rsid w:val="00AE5EA2"/>
    <w:rsid w:val="00AF2D73"/>
    <w:rsid w:val="00AF5D75"/>
    <w:rsid w:val="00AF6898"/>
    <w:rsid w:val="00AF6A84"/>
    <w:rsid w:val="00B02321"/>
    <w:rsid w:val="00B04DF6"/>
    <w:rsid w:val="00B05E3F"/>
    <w:rsid w:val="00B11D2F"/>
    <w:rsid w:val="00B128CA"/>
    <w:rsid w:val="00B20ADA"/>
    <w:rsid w:val="00B21C5F"/>
    <w:rsid w:val="00B220FC"/>
    <w:rsid w:val="00B25E3C"/>
    <w:rsid w:val="00B268C2"/>
    <w:rsid w:val="00B27996"/>
    <w:rsid w:val="00B31525"/>
    <w:rsid w:val="00B31A8B"/>
    <w:rsid w:val="00B343DC"/>
    <w:rsid w:val="00B42439"/>
    <w:rsid w:val="00B4353A"/>
    <w:rsid w:val="00B46A70"/>
    <w:rsid w:val="00B510A1"/>
    <w:rsid w:val="00B523B7"/>
    <w:rsid w:val="00B62F39"/>
    <w:rsid w:val="00B63AFB"/>
    <w:rsid w:val="00B74CDF"/>
    <w:rsid w:val="00B77FCE"/>
    <w:rsid w:val="00B90CBA"/>
    <w:rsid w:val="00B919E9"/>
    <w:rsid w:val="00B94D18"/>
    <w:rsid w:val="00BA31A2"/>
    <w:rsid w:val="00BB4B39"/>
    <w:rsid w:val="00BB6CBE"/>
    <w:rsid w:val="00BC703F"/>
    <w:rsid w:val="00BD0614"/>
    <w:rsid w:val="00BD5C8A"/>
    <w:rsid w:val="00BE15C8"/>
    <w:rsid w:val="00BE2388"/>
    <w:rsid w:val="00BE6E90"/>
    <w:rsid w:val="00BF32A4"/>
    <w:rsid w:val="00C158B2"/>
    <w:rsid w:val="00C201A1"/>
    <w:rsid w:val="00C23836"/>
    <w:rsid w:val="00C23AEC"/>
    <w:rsid w:val="00C250F0"/>
    <w:rsid w:val="00C25395"/>
    <w:rsid w:val="00C264A6"/>
    <w:rsid w:val="00C30DFD"/>
    <w:rsid w:val="00C37F9B"/>
    <w:rsid w:val="00C42601"/>
    <w:rsid w:val="00C45910"/>
    <w:rsid w:val="00C46575"/>
    <w:rsid w:val="00C52CD5"/>
    <w:rsid w:val="00C55AFE"/>
    <w:rsid w:val="00C6078A"/>
    <w:rsid w:val="00C6540F"/>
    <w:rsid w:val="00C731A6"/>
    <w:rsid w:val="00C74A2A"/>
    <w:rsid w:val="00C76F9F"/>
    <w:rsid w:val="00C8128B"/>
    <w:rsid w:val="00C81F5E"/>
    <w:rsid w:val="00C93A55"/>
    <w:rsid w:val="00C96A0B"/>
    <w:rsid w:val="00CA03A0"/>
    <w:rsid w:val="00CA4787"/>
    <w:rsid w:val="00CB1CA3"/>
    <w:rsid w:val="00CB31F3"/>
    <w:rsid w:val="00CC5AB3"/>
    <w:rsid w:val="00CD53CF"/>
    <w:rsid w:val="00CD6218"/>
    <w:rsid w:val="00CE0FCC"/>
    <w:rsid w:val="00CE1A8A"/>
    <w:rsid w:val="00CE408B"/>
    <w:rsid w:val="00CE49D0"/>
    <w:rsid w:val="00CE5A02"/>
    <w:rsid w:val="00CE5A65"/>
    <w:rsid w:val="00CE6588"/>
    <w:rsid w:val="00CE7F8F"/>
    <w:rsid w:val="00CF0ECA"/>
    <w:rsid w:val="00CF4261"/>
    <w:rsid w:val="00D002D8"/>
    <w:rsid w:val="00D004E4"/>
    <w:rsid w:val="00D02334"/>
    <w:rsid w:val="00D1090E"/>
    <w:rsid w:val="00D113AF"/>
    <w:rsid w:val="00D12E7A"/>
    <w:rsid w:val="00D14220"/>
    <w:rsid w:val="00D2032A"/>
    <w:rsid w:val="00D22401"/>
    <w:rsid w:val="00D31013"/>
    <w:rsid w:val="00D321D8"/>
    <w:rsid w:val="00D32B55"/>
    <w:rsid w:val="00D43979"/>
    <w:rsid w:val="00D454E3"/>
    <w:rsid w:val="00D5213D"/>
    <w:rsid w:val="00D627D1"/>
    <w:rsid w:val="00D63E71"/>
    <w:rsid w:val="00D644F6"/>
    <w:rsid w:val="00D65C73"/>
    <w:rsid w:val="00D67B0B"/>
    <w:rsid w:val="00D70186"/>
    <w:rsid w:val="00D72858"/>
    <w:rsid w:val="00D72A8C"/>
    <w:rsid w:val="00D74D46"/>
    <w:rsid w:val="00D754F4"/>
    <w:rsid w:val="00D77515"/>
    <w:rsid w:val="00D8084F"/>
    <w:rsid w:val="00D8093F"/>
    <w:rsid w:val="00D85CDF"/>
    <w:rsid w:val="00D9052D"/>
    <w:rsid w:val="00D92780"/>
    <w:rsid w:val="00D94F3A"/>
    <w:rsid w:val="00D971B9"/>
    <w:rsid w:val="00DA1C1F"/>
    <w:rsid w:val="00DA2232"/>
    <w:rsid w:val="00DA3582"/>
    <w:rsid w:val="00DA3B80"/>
    <w:rsid w:val="00DB24B2"/>
    <w:rsid w:val="00DB5628"/>
    <w:rsid w:val="00DB58EE"/>
    <w:rsid w:val="00DC026C"/>
    <w:rsid w:val="00DE0F92"/>
    <w:rsid w:val="00DE0F9B"/>
    <w:rsid w:val="00DE2CE7"/>
    <w:rsid w:val="00DE51DF"/>
    <w:rsid w:val="00DE5F09"/>
    <w:rsid w:val="00DE64A4"/>
    <w:rsid w:val="00E00A28"/>
    <w:rsid w:val="00E15DE4"/>
    <w:rsid w:val="00E46B27"/>
    <w:rsid w:val="00E54D92"/>
    <w:rsid w:val="00E57EF4"/>
    <w:rsid w:val="00E60833"/>
    <w:rsid w:val="00E62EF9"/>
    <w:rsid w:val="00E64E82"/>
    <w:rsid w:val="00E6526E"/>
    <w:rsid w:val="00E66A35"/>
    <w:rsid w:val="00E66E97"/>
    <w:rsid w:val="00E72EB5"/>
    <w:rsid w:val="00E739D4"/>
    <w:rsid w:val="00E74C3F"/>
    <w:rsid w:val="00E83E9D"/>
    <w:rsid w:val="00E8603E"/>
    <w:rsid w:val="00E91149"/>
    <w:rsid w:val="00E91F7E"/>
    <w:rsid w:val="00E9484F"/>
    <w:rsid w:val="00EA08E3"/>
    <w:rsid w:val="00EA4D49"/>
    <w:rsid w:val="00EB0E9E"/>
    <w:rsid w:val="00EB34B4"/>
    <w:rsid w:val="00EB4440"/>
    <w:rsid w:val="00EB5ED0"/>
    <w:rsid w:val="00EB6111"/>
    <w:rsid w:val="00EC4C84"/>
    <w:rsid w:val="00EC5B22"/>
    <w:rsid w:val="00ED0FA5"/>
    <w:rsid w:val="00ED41E3"/>
    <w:rsid w:val="00EE0D29"/>
    <w:rsid w:val="00EE17BA"/>
    <w:rsid w:val="00EE7048"/>
    <w:rsid w:val="00EF7FBA"/>
    <w:rsid w:val="00F01D8E"/>
    <w:rsid w:val="00F0502A"/>
    <w:rsid w:val="00F06CCE"/>
    <w:rsid w:val="00F07BDB"/>
    <w:rsid w:val="00F165AA"/>
    <w:rsid w:val="00F1767D"/>
    <w:rsid w:val="00F17A7B"/>
    <w:rsid w:val="00F234E6"/>
    <w:rsid w:val="00F30101"/>
    <w:rsid w:val="00F30AD3"/>
    <w:rsid w:val="00F30F2F"/>
    <w:rsid w:val="00F40180"/>
    <w:rsid w:val="00F40C3E"/>
    <w:rsid w:val="00F436AA"/>
    <w:rsid w:val="00F47561"/>
    <w:rsid w:val="00F518AE"/>
    <w:rsid w:val="00F536B5"/>
    <w:rsid w:val="00F55A0B"/>
    <w:rsid w:val="00F561F4"/>
    <w:rsid w:val="00F5696F"/>
    <w:rsid w:val="00F570CF"/>
    <w:rsid w:val="00F64277"/>
    <w:rsid w:val="00F70710"/>
    <w:rsid w:val="00F831D9"/>
    <w:rsid w:val="00F90DA3"/>
    <w:rsid w:val="00F94710"/>
    <w:rsid w:val="00F95D40"/>
    <w:rsid w:val="00FA4BFE"/>
    <w:rsid w:val="00FA5B01"/>
    <w:rsid w:val="00FA6506"/>
    <w:rsid w:val="00FA7500"/>
    <w:rsid w:val="00FA75D0"/>
    <w:rsid w:val="00FB06F9"/>
    <w:rsid w:val="00FB2AF4"/>
    <w:rsid w:val="00FB6585"/>
    <w:rsid w:val="00FC0244"/>
    <w:rsid w:val="00FC5070"/>
    <w:rsid w:val="00FD3709"/>
    <w:rsid w:val="00FE2C66"/>
    <w:rsid w:val="00FE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01"/>
    <o:shapelayout v:ext="edit">
      <o:idmap v:ext="edit" data="1"/>
    </o:shapelayout>
  </w:shapeDefaults>
  <w:decimalSymbol w:val=","/>
  <w:listSeparator w:val=";"/>
  <w15:chartTrackingRefBased/>
  <w15:docId w15:val="{BE4F3572-A2D3-42D2-9FA8-9A7FD0D96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F3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086F3B"/>
  </w:style>
  <w:style w:type="paragraph" w:styleId="Normalwebb">
    <w:name w:val="Normal (Web)"/>
    <w:basedOn w:val="Normal"/>
    <w:uiPriority w:val="99"/>
    <w:unhideWhenUsed/>
    <w:rsid w:val="007607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table" w:styleId="Tabellrutnt">
    <w:name w:val="Table Grid"/>
    <w:basedOn w:val="Normaltabell"/>
    <w:uiPriority w:val="39"/>
    <w:rsid w:val="00FB2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713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71352"/>
  </w:style>
  <w:style w:type="paragraph" w:styleId="Sidfot">
    <w:name w:val="footer"/>
    <w:basedOn w:val="Normal"/>
    <w:link w:val="SidfotChar"/>
    <w:uiPriority w:val="99"/>
    <w:unhideWhenUsed/>
    <w:rsid w:val="001713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71352"/>
  </w:style>
  <w:style w:type="paragraph" w:styleId="Liststycke">
    <w:name w:val="List Paragraph"/>
    <w:basedOn w:val="Normal"/>
    <w:uiPriority w:val="34"/>
    <w:qFormat/>
    <w:rsid w:val="00FE4C62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Hyperlnk">
    <w:name w:val="Hyperlink"/>
    <w:basedOn w:val="Standardstycketeckensnitt"/>
    <w:uiPriority w:val="99"/>
    <w:unhideWhenUsed/>
    <w:rsid w:val="005663CB"/>
    <w:rPr>
      <w:color w:val="0000FF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D1F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D1FCB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66C7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66C7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66C7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6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4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4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4" Type="http://schemas.openxmlformats.org/officeDocument/2006/relationships/webSettings" Target="webSetting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sson-Ahomaa, Maria U K</dc:creator>
  <cp:keywords/>
  <dc:description/>
  <cp:lastModifiedBy>Fredriksson-Ahomaa, Maria U K</cp:lastModifiedBy>
  <cp:revision>5</cp:revision>
  <dcterms:created xsi:type="dcterms:W3CDTF">2019-12-12T12:18:00Z</dcterms:created>
  <dcterms:modified xsi:type="dcterms:W3CDTF">2019-12-18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0808</vt:lpwstr>
  </property>
  <property fmtid="{D5CDD505-2E9C-101B-9397-08002B2CF9AE}" pid="3" name="WnCSubscriberId">
    <vt:lpwstr>1494</vt:lpwstr>
  </property>
  <property fmtid="{D5CDD505-2E9C-101B-9397-08002B2CF9AE}" pid="4" name="WnCOutputStyleId">
    <vt:lpwstr>2932</vt:lpwstr>
  </property>
  <property fmtid="{D5CDD505-2E9C-101B-9397-08002B2CF9AE}" pid="5" name="RWProductId">
    <vt:lpwstr>WnC</vt:lpwstr>
  </property>
  <property fmtid="{D5CDD505-2E9C-101B-9397-08002B2CF9AE}" pid="6" name="RWProjectId">
    <vt:lpwstr/>
  </property>
  <property fmtid="{D5CDD505-2E9C-101B-9397-08002B2CF9AE}" pid="7" name="WnC4Folder">
    <vt:lpwstr>Documents///Text_Wild boars_EcoHealth_121219</vt:lpwstr>
  </property>
</Properties>
</file>